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EAD2A" w14:textId="25A280BB" w:rsidR="00AD6713" w:rsidRDefault="0038228C" w:rsidP="00AD6713">
      <w:pPr>
        <w:tabs>
          <w:tab w:val="left" w:pos="1650"/>
        </w:tabs>
        <w:spacing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AD6713" w:rsidRPr="00545C45">
        <w:rPr>
          <w:b/>
          <w:bCs/>
          <w:sz w:val="24"/>
          <w:szCs w:val="24"/>
        </w:rPr>
        <w:t>Appendix:</w:t>
      </w:r>
    </w:p>
    <w:p w14:paraId="31F62BCE" w14:textId="77777777" w:rsidR="00AD6713" w:rsidRDefault="009F659A" w:rsidP="00AD6713">
      <w:pPr>
        <w:tabs>
          <w:tab w:val="left" w:pos="1650"/>
        </w:tabs>
        <w:spacing w:line="276" w:lineRule="auto"/>
        <w:rPr>
          <w:b/>
          <w:bCs/>
          <w:sz w:val="24"/>
          <w:szCs w:val="24"/>
        </w:rPr>
      </w:pPr>
      <w:r w:rsidRPr="00545C45"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 w:rsidR="00AD6713" w:rsidRPr="00545C45">
        <w:rPr>
          <w:b/>
          <w:bCs/>
          <w:sz w:val="24"/>
          <w:szCs w:val="24"/>
        </w:rPr>
        <w:t>Table: Medline search strategy.</w:t>
      </w:r>
    </w:p>
    <w:p w14:paraId="4BFB47F1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Database: Ovid MEDLINE(R) and </w:t>
      </w:r>
      <w:proofErr w:type="spellStart"/>
      <w:r w:rsidRPr="00545C45">
        <w:rPr>
          <w:sz w:val="20"/>
          <w:szCs w:val="20"/>
        </w:rPr>
        <w:t>Epub</w:t>
      </w:r>
      <w:proofErr w:type="spellEnd"/>
      <w:r w:rsidRPr="00545C45">
        <w:rPr>
          <w:sz w:val="20"/>
          <w:szCs w:val="20"/>
        </w:rPr>
        <w:t xml:space="preserve"> Ahead of Print, In-Process, In-Data-Review &amp; Other Non-Indexed Citations and Daily</w:t>
      </w:r>
    </w:p>
    <w:p w14:paraId="0203B4AF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>Search Strategy:</w:t>
      </w:r>
    </w:p>
    <w:p w14:paraId="63373FAA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>--------------------------------------------------------------------------------</w:t>
      </w:r>
    </w:p>
    <w:p w14:paraId="59924F66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>1     Coronavirus Infections/</w:t>
      </w:r>
    </w:p>
    <w:p w14:paraId="5CFCE973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2     Coronavirus/ </w:t>
      </w:r>
    </w:p>
    <w:p w14:paraId="6D94C21B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3     COVID-19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EE78422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4     SARS-CoV-2/ </w:t>
      </w:r>
    </w:p>
    <w:p w14:paraId="12C51626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5     1 or 2 or 3 or 4 </w:t>
      </w:r>
    </w:p>
    <w:p w14:paraId="2DEF64C8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6     Pulmonary Disease, Chronic Obstructive/ </w:t>
      </w:r>
    </w:p>
    <w:p w14:paraId="53FA103E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7  </w:t>
      </w:r>
      <w:proofErr w:type="gramStart"/>
      <w:r w:rsidRPr="00545C45">
        <w:rPr>
          <w:sz w:val="20"/>
          <w:szCs w:val="20"/>
        </w:rPr>
        <w:t xml:space="preserve">   (</w:t>
      </w:r>
      <w:proofErr w:type="gramEnd"/>
      <w:r w:rsidRPr="00545C45">
        <w:rPr>
          <w:sz w:val="20"/>
          <w:szCs w:val="20"/>
        </w:rPr>
        <w:t>obstructive adj3 (lung or pulmonary or respiratory or bronchopulmonary)).</w:t>
      </w:r>
      <w:proofErr w:type="spellStart"/>
      <w:r w:rsidRPr="00545C45">
        <w:rPr>
          <w:sz w:val="20"/>
          <w:szCs w:val="20"/>
        </w:rPr>
        <w:t>mp</w:t>
      </w:r>
      <w:proofErr w:type="spellEnd"/>
      <w:r w:rsidRPr="00545C45">
        <w:rPr>
          <w:sz w:val="20"/>
          <w:szCs w:val="20"/>
        </w:rPr>
        <w:t xml:space="preserve">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B4DEE38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8  </w:t>
      </w:r>
      <w:proofErr w:type="gramStart"/>
      <w:r w:rsidRPr="00545C45">
        <w:rPr>
          <w:sz w:val="20"/>
          <w:szCs w:val="20"/>
        </w:rPr>
        <w:t xml:space="preserve">   (</w:t>
      </w:r>
      <w:proofErr w:type="gramEnd"/>
      <w:r w:rsidRPr="00545C45">
        <w:rPr>
          <w:sz w:val="20"/>
          <w:szCs w:val="20"/>
        </w:rPr>
        <w:t>COAD or COBD or COAD or COBD or COPD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7B8B010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9     Emphysema/ </w:t>
      </w:r>
    </w:p>
    <w:p w14:paraId="434727DC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0     Patient Admission/ </w:t>
      </w:r>
    </w:p>
    <w:p w14:paraId="1BD0F8CB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1     Hospitalization/ </w:t>
      </w:r>
    </w:p>
    <w:p w14:paraId="3AE53D5E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2     exacerbati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07700CC7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3     exacerbate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0A6E8A9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4     6 or 7 or 8 or 9 </w:t>
      </w:r>
    </w:p>
    <w:p w14:paraId="4E388857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5     10 or 11 or 12 or 13 </w:t>
      </w:r>
    </w:p>
    <w:p w14:paraId="69D34FA3" w14:textId="77777777" w:rsidR="00AD6713" w:rsidRPr="00545C45" w:rsidRDefault="00AD6713" w:rsidP="00AD6713">
      <w:pP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6     14 and 15 </w:t>
      </w:r>
    </w:p>
    <w:p w14:paraId="6AA31ED7" w14:textId="77777777" w:rsidR="00AD6713" w:rsidRPr="00545C45" w:rsidRDefault="00AD6713" w:rsidP="00AD6713">
      <w:pPr>
        <w:pBdr>
          <w:bottom w:val="dotted" w:sz="24" w:space="1" w:color="auto"/>
        </w:pBdr>
        <w:tabs>
          <w:tab w:val="left" w:pos="1650"/>
        </w:tabs>
        <w:spacing w:line="276" w:lineRule="auto"/>
        <w:rPr>
          <w:sz w:val="20"/>
          <w:szCs w:val="20"/>
        </w:rPr>
      </w:pPr>
      <w:r w:rsidRPr="00545C45">
        <w:rPr>
          <w:sz w:val="20"/>
          <w:szCs w:val="20"/>
        </w:rPr>
        <w:t xml:space="preserve">17     5 and 16 </w:t>
      </w:r>
    </w:p>
    <w:p w14:paraId="0EE31D43" w14:textId="77777777" w:rsidR="00AD6713" w:rsidRDefault="00AD6713" w:rsidP="00AD6713">
      <w:pPr>
        <w:tabs>
          <w:tab w:val="left" w:pos="1650"/>
        </w:tabs>
        <w:spacing w:line="276" w:lineRule="auto"/>
        <w:rPr>
          <w:b/>
          <w:bCs/>
          <w:sz w:val="24"/>
          <w:szCs w:val="24"/>
        </w:rPr>
      </w:pPr>
    </w:p>
    <w:p w14:paraId="39E6502F" w14:textId="77777777" w:rsidR="00AD6713" w:rsidRDefault="009F659A" w:rsidP="00AD6713">
      <w:pPr>
        <w:tabs>
          <w:tab w:val="left" w:pos="1650"/>
        </w:tabs>
        <w:spacing w:line="276" w:lineRule="auto"/>
        <w:rPr>
          <w:b/>
          <w:bCs/>
          <w:sz w:val="24"/>
          <w:szCs w:val="24"/>
        </w:rPr>
      </w:pPr>
      <w:r w:rsidRPr="00545C45">
        <w:rPr>
          <w:b/>
          <w:bCs/>
          <w:sz w:val="24"/>
          <w:szCs w:val="24"/>
        </w:rPr>
        <w:lastRenderedPageBreak/>
        <w:t>S2</w:t>
      </w:r>
      <w:r>
        <w:rPr>
          <w:b/>
          <w:bCs/>
          <w:sz w:val="24"/>
          <w:szCs w:val="24"/>
        </w:rPr>
        <w:t xml:space="preserve"> </w:t>
      </w:r>
      <w:r w:rsidR="00AD6713" w:rsidRPr="00545C45">
        <w:rPr>
          <w:b/>
          <w:bCs/>
          <w:sz w:val="24"/>
          <w:szCs w:val="24"/>
        </w:rPr>
        <w:t>Table. Quality assessment:</w:t>
      </w:r>
    </w:p>
    <w:p w14:paraId="539EE16E" w14:textId="77777777" w:rsidR="00AD6713" w:rsidRPr="0054676D" w:rsidRDefault="00AD6713" w:rsidP="00AD6713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54676D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Details of the quality of Cohort studies</w:t>
      </w:r>
    </w:p>
    <w:tbl>
      <w:tblPr>
        <w:tblW w:w="10695" w:type="dxa"/>
        <w:tblInd w:w="-29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323"/>
        <w:gridCol w:w="952"/>
        <w:gridCol w:w="1263"/>
        <w:gridCol w:w="1001"/>
        <w:gridCol w:w="835"/>
        <w:gridCol w:w="1311"/>
        <w:gridCol w:w="1163"/>
        <w:gridCol w:w="1145"/>
      </w:tblGrid>
      <w:tr w:rsidR="00AD6713" w:rsidRPr="00B106E8" w14:paraId="54B54A09" w14:textId="77777777" w:rsidTr="00B65773">
        <w:trPr>
          <w:trHeight w:val="118"/>
        </w:trPr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B284F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GB"/>
              </w:rPr>
              <w:t>First author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60F08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cstheme="minorHAnsi"/>
                <w:sz w:val="18"/>
                <w:szCs w:val="18"/>
              </w:rPr>
              <w:t>Population representative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B5F74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Sample size</w:t>
            </w:r>
          </w:p>
          <w:p w14:paraId="2089ABCD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adequat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095F6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Confounder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5EAF1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Statistical</w:t>
            </w:r>
          </w:p>
          <w:p w14:paraId="76A2DA97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analysis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D827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Missing</w:t>
            </w:r>
          </w:p>
          <w:p w14:paraId="48792F67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C5716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Methodology</w:t>
            </w:r>
          </w:p>
          <w:p w14:paraId="1645CA93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of the</w:t>
            </w:r>
          </w:p>
          <w:p w14:paraId="0E792C51" w14:textId="77777777" w:rsidR="00AD6713" w:rsidRPr="00B106E8" w:rsidRDefault="00AD6713" w:rsidP="00B65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5DAC5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Objective</w:t>
            </w:r>
          </w:p>
          <w:p w14:paraId="4AC68C03" w14:textId="77777777" w:rsidR="00AD6713" w:rsidRPr="00B106E8" w:rsidRDefault="00AD6713" w:rsidP="00B6577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61DC4" w14:textId="77777777" w:rsidR="00AD6713" w:rsidRPr="00B106E8" w:rsidRDefault="00AD6713" w:rsidP="00B65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VERALL</w:t>
            </w:r>
          </w:p>
          <w:p w14:paraId="25E0B767" w14:textId="77777777" w:rsidR="00AD6713" w:rsidRPr="00B106E8" w:rsidRDefault="00AD6713" w:rsidP="00B65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-3, higher score =</w:t>
            </w:r>
          </w:p>
          <w:p w14:paraId="38E8C408" w14:textId="77777777" w:rsidR="00AD6713" w:rsidRPr="00B106E8" w:rsidRDefault="00AD6713" w:rsidP="00B65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risk of bias)</w:t>
            </w:r>
          </w:p>
        </w:tc>
      </w:tr>
      <w:tr w:rsidR="00AD6713" w:rsidRPr="00B106E8" w14:paraId="11998939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62106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eza-</w:t>
            </w:r>
            <w:proofErr w:type="spellStart"/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tíneza</w:t>
            </w:r>
            <w:proofErr w:type="spellEnd"/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DB04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0907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3556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F923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9B50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3A8D7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0EFE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0932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AD6713" w:rsidRPr="00B106E8" w14:paraId="1F7DD3CF" w14:textId="77777777" w:rsidTr="00B65773">
        <w:trPr>
          <w:trHeight w:val="209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20B93" w14:textId="77777777" w:rsidR="00AD6713" w:rsidRPr="00B106E8" w:rsidRDefault="00AD6713" w:rsidP="00B65773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rghaus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2E54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2138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41A4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1EA45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51AE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6E957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2702B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5F8F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  <w:tr w:rsidR="00AD6713" w:rsidRPr="00B106E8" w14:paraId="3D96D1F0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37422" w14:textId="77777777" w:rsidR="00AD6713" w:rsidRPr="00B106E8" w:rsidRDefault="00AD6713" w:rsidP="00B65773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an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AFE3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750D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5C956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9B1A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1EDA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5DA4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4D19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9F70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D6713" w:rsidRPr="00B106E8" w14:paraId="58A09A7C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0AA8B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cstheme="minorHAnsi"/>
                <w:sz w:val="18"/>
                <w:szCs w:val="18"/>
              </w:rPr>
              <w:t>Faria et al. 20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B85D7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A5FC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9F50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9877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F11CF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B1EC5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84CF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DCB6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</w:t>
            </w:r>
          </w:p>
        </w:tc>
      </w:tr>
      <w:tr w:rsidR="00AD6713" w:rsidRPr="00B106E8" w14:paraId="51E3B9BA" w14:textId="77777777" w:rsidTr="00B65773">
        <w:trPr>
          <w:trHeight w:val="209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37B1D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onzález et al. 20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6C8E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4FBD6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E1F01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8302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CD46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DA47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B981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7689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</w:t>
            </w:r>
          </w:p>
        </w:tc>
      </w:tr>
      <w:tr w:rsidR="00AD6713" w:rsidRPr="00B106E8" w14:paraId="0B9A0C9F" w14:textId="77777777" w:rsidTr="00B65773">
        <w:trPr>
          <w:trHeight w:val="292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8E4BF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lgeland et al. 20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C347F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6E66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2817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EAAD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C114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FCC9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7FFF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2808B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</w:t>
            </w:r>
          </w:p>
        </w:tc>
      </w:tr>
      <w:tr w:rsidR="00AD6713" w:rsidRPr="00B106E8" w14:paraId="4EABAB46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2E51D" w14:textId="77777777" w:rsidR="00AD6713" w:rsidRPr="00B106E8" w:rsidRDefault="00AD6713" w:rsidP="00B65773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B106E8">
              <w:rPr>
                <w:rFonts w:cstheme="minorHAnsi"/>
                <w:sz w:val="18"/>
                <w:szCs w:val="18"/>
              </w:rPr>
              <w:t>Hu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C499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0580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E28D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266C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E890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B026B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8A3E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4B76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</w:t>
            </w:r>
          </w:p>
        </w:tc>
      </w:tr>
      <w:tr w:rsidR="00AD6713" w:rsidRPr="00B106E8" w14:paraId="1AD0A2E1" w14:textId="77777777" w:rsidTr="00B65773">
        <w:trPr>
          <w:trHeight w:val="209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68E9F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cstheme="minorHAnsi"/>
                <w:sz w:val="18"/>
                <w:szCs w:val="18"/>
              </w:rPr>
              <w:t>Huh et al. 20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A3CB6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7C88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444D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20AF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B0F7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D972F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DB41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21A1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</w:t>
            </w:r>
          </w:p>
        </w:tc>
      </w:tr>
      <w:tr w:rsidR="00AD6713" w:rsidRPr="00B106E8" w14:paraId="113AE218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54B22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yriakopoulos et al. 20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0366F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52D6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C4DB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D67C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21289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DC6D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130D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B9E0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</w:t>
            </w:r>
          </w:p>
        </w:tc>
      </w:tr>
      <w:tr w:rsidR="00AD6713" w:rsidRPr="00B106E8" w14:paraId="765096C9" w14:textId="77777777" w:rsidTr="00B65773">
        <w:trPr>
          <w:trHeight w:val="292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05AE2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cAuley et al. 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B515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D3EA5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8FC1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C928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EBD3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D648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5A95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F4254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</w:t>
            </w:r>
          </w:p>
        </w:tc>
      </w:tr>
      <w:tr w:rsidR="00AD6713" w:rsidRPr="00B106E8" w14:paraId="2E763162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58A0B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cstheme="minorHAnsi"/>
                <w:sz w:val="18"/>
                <w:szCs w:val="18"/>
              </w:rPr>
              <w:t>Stohr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D8690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00F7E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F0BB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08AF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04E17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0CE2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27E1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5DB2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</w:t>
            </w:r>
          </w:p>
        </w:tc>
      </w:tr>
      <w:tr w:rsidR="00AD6713" w:rsidRPr="00B106E8" w14:paraId="15979548" w14:textId="77777777" w:rsidTr="00B65773">
        <w:trPr>
          <w:trHeight w:val="228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14D87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ykes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7EE1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69F9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5EBAF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F3B0A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8DDC1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FF6E7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FC1D3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BA78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  <w:tr w:rsidR="00AD6713" w:rsidRPr="00B106E8" w14:paraId="75946601" w14:textId="77777777" w:rsidTr="00B65773">
        <w:trPr>
          <w:trHeight w:val="209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6A273" w14:textId="77777777" w:rsidR="00AD6713" w:rsidRPr="00B106E8" w:rsidRDefault="00AD6713" w:rsidP="00B65773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n et al. 2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317E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9CC91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9BF0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3309C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CB72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BFF68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20C41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CDA6D" w14:textId="77777777" w:rsidR="00AD6713" w:rsidRPr="00B106E8" w:rsidRDefault="00AD6713" w:rsidP="00B6577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06E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</w:tbl>
    <w:p w14:paraId="591A2F78" w14:textId="77777777" w:rsidR="00AD6713" w:rsidRPr="0054676D" w:rsidRDefault="00AD6713" w:rsidP="00AD671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0"/>
        </w:rPr>
        <w:t xml:space="preserve">         </w:t>
      </w:r>
      <w:r w:rsidRPr="0054676D">
        <w:rPr>
          <w:rFonts w:ascii="Times New Roman" w:hAnsi="Times New Roman" w:cs="Times New Roman"/>
          <w:sz w:val="20"/>
        </w:rPr>
        <w:t>0 = definitely no (high risk of bias); 1 = mostly no; 2 = Mostly yes; 3 = definitely yes (low risk of bias)</w:t>
      </w:r>
    </w:p>
    <w:p w14:paraId="5C9BF937" w14:textId="77777777" w:rsidR="00AD6713" w:rsidRPr="0054676D" w:rsidRDefault="00AD6713" w:rsidP="00AD6713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 w:rsidRPr="0054676D">
        <w:rPr>
          <w:rFonts w:ascii="Times New Roman" w:hAnsi="Times New Roman" w:cs="Times New Roman"/>
          <w:sz w:val="24"/>
          <w:szCs w:val="24"/>
        </w:rPr>
        <w:tab/>
      </w:r>
    </w:p>
    <w:p w14:paraId="66B49F06" w14:textId="77777777" w:rsidR="00D90DBC" w:rsidRDefault="00D90DBC"/>
    <w:sectPr w:rsidR="00D90DBC" w:rsidSect="00C85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3382"/>
    <w:rsid w:val="0038228C"/>
    <w:rsid w:val="00453382"/>
    <w:rsid w:val="009F659A"/>
    <w:rsid w:val="00AD6713"/>
    <w:rsid w:val="00C85238"/>
    <w:rsid w:val="00D90DBC"/>
    <w:rsid w:val="00E6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AB31"/>
  <w15:docId w15:val="{C4837610-4AA2-4930-9870-B4783607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qahtani, Jaber</dc:creator>
  <cp:keywords/>
  <dc:description/>
  <cp:lastModifiedBy>chn off27</cp:lastModifiedBy>
  <cp:revision>4</cp:revision>
  <dcterms:created xsi:type="dcterms:W3CDTF">2021-05-18T17:50:00Z</dcterms:created>
  <dcterms:modified xsi:type="dcterms:W3CDTF">2021-07-27T17:50:00Z</dcterms:modified>
</cp:coreProperties>
</file>